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457" w:rsidRPr="001567D8" w:rsidRDefault="005E7457" w:rsidP="005E7457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bookmarkStart w:id="0" w:name="_GoBack"/>
      <w:r w:rsidRPr="001567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</w:t>
      </w:r>
      <w:r w:rsidRPr="001567D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upplementary</w:t>
      </w:r>
      <w:r w:rsidRPr="001567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table 2. Correlation analysis of the changes in hemoglobin concentration and clinical factors</w:t>
      </w:r>
    </w:p>
    <w:tbl>
      <w:tblPr>
        <w:tblW w:w="9356" w:type="dxa"/>
        <w:tblCellSpacing w:w="1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58"/>
        <w:gridCol w:w="1858"/>
        <w:gridCol w:w="1812"/>
        <w:gridCol w:w="1701"/>
      </w:tblGrid>
      <w:tr w:rsidR="005E7457" w:rsidRPr="009602D1" w:rsidTr="00163ABD">
        <w:trPr>
          <w:trHeight w:val="366"/>
          <w:tblCellSpacing w:w="11" w:type="dxa"/>
        </w:trPr>
        <w:tc>
          <w:tcPr>
            <w:tcW w:w="20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5E7457" w:rsidRPr="009602D1" w:rsidRDefault="005E7457" w:rsidP="00163AB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9602D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orrelation </w:t>
            </w: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efficient (r) &amp; p-value</w:t>
            </w:r>
          </w:p>
        </w:tc>
      </w:tr>
      <w:tr w:rsidR="005E7457" w:rsidRPr="009602D1" w:rsidTr="00163ABD">
        <w:trPr>
          <w:trHeight w:val="366"/>
          <w:tblCellSpacing w:w="11" w:type="dxa"/>
        </w:trPr>
        <w:tc>
          <w:tcPr>
            <w:tcW w:w="20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9602D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Changes </w:t>
            </w: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n</w:t>
            </w:r>
            <w:r w:rsidRPr="009602D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 HbO</w:t>
            </w:r>
            <w:r w:rsidRPr="009602D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hanges in HbR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hanges in Hb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9602D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hange</w:t>
            </w: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 in HbD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ialysis duration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68, p=0.376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127, p=0.505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37, p=0.469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82, p=0.335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Kt/V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322, p=0.08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268, p=0.15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257, p=0.17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357, p=0.053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ltrafiltration volum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310, p=0.0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28, p=0.88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333, p=0.07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269, p=0.151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e-HD SB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33, p=0.86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08, p=0.56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02, p=0.9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58, p=0.762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e-HD DB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26, p=0.5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76, p=0.35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86, p=0.3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67, p=0.726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d-HD SB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41, p=0.4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53, p=0.77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64, p=0.38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12, p=0.557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d-HD DB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09, p=0.9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49, p=0.79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24, p=0.89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05, p=0.980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st-HD SB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</w:t>
            </w:r>
            <w:r w:rsidRPr="009602D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49</w:t>
            </w: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p=0.79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223, p=0.23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19, p=0.53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14, p=0.941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st-HD DB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54, p=0.77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236, p=0.20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28, p=0.49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13, p=0.946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74, p=0.6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23, p=0.90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71, p=0.7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72, p=704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bum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31, p=0.49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01, p=0.59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67, p=0.3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90, p=0.635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β2–microglobul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112, p=0.55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54, p=0.77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133, p=0.48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86, p=0.653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lciu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283, p=0.12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294, p=0.11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208, p=0.27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328, p=0.076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hosphate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164, p=0.388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22, p=0.910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178, p=0.347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140, p=0.460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top w:val="nil"/>
              <w:left w:val="nil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rathyroid hormone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038, p=0.846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248, p=0.194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0.107, p=0.580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25, p=0.899</w:t>
            </w:r>
          </w:p>
        </w:tc>
      </w:tr>
      <w:tr w:rsidR="005E7457" w:rsidRPr="009602D1" w:rsidTr="00163ABD">
        <w:trPr>
          <w:trHeight w:val="283"/>
          <w:tblCellSpacing w:w="11" w:type="dxa"/>
        </w:trPr>
        <w:tc>
          <w:tcPr>
            <w:tcW w:w="20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–reactive protein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56, p=0.412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009, p=0.963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66, p=0.381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5E7457" w:rsidRPr="009602D1" w:rsidRDefault="005E7457" w:rsidP="00163A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02D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=-0.136, p=0.472</w:t>
            </w:r>
          </w:p>
        </w:tc>
      </w:tr>
    </w:tbl>
    <w:p w:rsidR="005E7457" w:rsidRPr="009602D1" w:rsidRDefault="005E7457" w:rsidP="005E7457">
      <w:pPr>
        <w:spacing w:line="276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9602D1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HbO</w:t>
      </w:r>
      <w:r w:rsidRPr="009602D1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vertAlign w:val="subscript"/>
        </w:rPr>
        <w:t>2</w:t>
      </w:r>
      <w:r w:rsidRPr="009602D1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vertAlign w:val="subscript"/>
        </w:rPr>
        <w:t xml:space="preserve">: </w:t>
      </w:r>
      <w:r w:rsidRPr="009602D1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oxyhemoglobin; HbR, deoxyhemoglobin; HbT, total hemoglobin; HbD, hemoglobin difference; </w:t>
      </w:r>
      <w:r w:rsidRPr="009602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t/V, </w:t>
      </w:r>
      <w:r w:rsidRPr="009602D1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dialyzer clearance time/distribution volume of urea</w:t>
      </w:r>
      <w:r w:rsidRPr="009602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HD, hemodialysis</w:t>
      </w:r>
      <w:r w:rsidRPr="009602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SBP, systolic blood pressure; DBP, diastolic blood pressure; </w:t>
      </w:r>
      <w:r w:rsidRPr="009602D1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HDL, high-density lipoproteincholesterol; LDL, low-density lipoproteincholesterol</w:t>
      </w:r>
    </w:p>
    <w:p w:rsidR="00A66284" w:rsidRDefault="00897933"/>
    <w:sectPr w:rsidR="00A662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933" w:rsidRDefault="00897933" w:rsidP="001567D8">
      <w:pPr>
        <w:spacing w:after="0" w:line="240" w:lineRule="auto"/>
      </w:pPr>
      <w:r>
        <w:separator/>
      </w:r>
    </w:p>
  </w:endnote>
  <w:endnote w:type="continuationSeparator" w:id="0">
    <w:p w:rsidR="00897933" w:rsidRDefault="00897933" w:rsidP="00156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933" w:rsidRDefault="00897933" w:rsidP="001567D8">
      <w:pPr>
        <w:spacing w:after="0" w:line="240" w:lineRule="auto"/>
      </w:pPr>
      <w:r>
        <w:separator/>
      </w:r>
    </w:p>
  </w:footnote>
  <w:footnote w:type="continuationSeparator" w:id="0">
    <w:p w:rsidR="00897933" w:rsidRDefault="00897933" w:rsidP="001567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457"/>
    <w:rsid w:val="001567D8"/>
    <w:rsid w:val="00193A59"/>
    <w:rsid w:val="002B19A0"/>
    <w:rsid w:val="005E7457"/>
    <w:rsid w:val="00897933"/>
    <w:rsid w:val="009B1B54"/>
    <w:rsid w:val="00DA56B5"/>
    <w:rsid w:val="00DB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0AE8DB-D1B7-4148-8947-C361529D1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4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67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567D8"/>
  </w:style>
  <w:style w:type="paragraph" w:styleId="a4">
    <w:name w:val="footer"/>
    <w:basedOn w:val="a"/>
    <w:link w:val="Char0"/>
    <w:uiPriority w:val="99"/>
    <w:unhideWhenUsed/>
    <w:rsid w:val="001567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56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</dc:creator>
  <cp:keywords/>
  <dc:description/>
  <cp:lastModifiedBy>MED</cp:lastModifiedBy>
  <cp:revision>2</cp:revision>
  <dcterms:created xsi:type="dcterms:W3CDTF">2024-07-18T03:10:00Z</dcterms:created>
  <dcterms:modified xsi:type="dcterms:W3CDTF">2024-07-18T07:26:00Z</dcterms:modified>
</cp:coreProperties>
</file>